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990"/>
        <w:gridCol w:w="1754"/>
        <w:gridCol w:w="1755"/>
        <w:gridCol w:w="1755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seline (95% 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enario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01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30 (95% CI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50 (95% CI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80 (95% CI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 (0.708-1.46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77 (0.832-1.72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15 (0.926-1.96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11 (1.001-2.078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 (0.708-1.46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18 (0.798-1.64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58 (0.894-1.86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12 (1.016-2.09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 (0.708-1.46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49 (0.814-1.70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22 (0.870-1.81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33 (0.942-2.00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uascalien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000-0.2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 (0.000-0.33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 (0.000-0.04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5 (0.000-0.05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uascalien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000-0.2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 (0.000-0.30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 (0.000-0.39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5 (0.000-0.53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uascalien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000-0.23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 (0.000-0.33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3 (0.000-0.34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4 (0.000-0.46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 (0.001-0.0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2-0.06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3 (0.002-0.07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6 (0.003-0.09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 (0.001-0.0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0 (0.002-0.06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2 (0.002-0.07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5 (0.003-0.09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 (0.001-0.0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0 (0.002-0.06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2-0.07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2 (0.002-0.07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 S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5 (1.907-4.44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15 (2.443-5.54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878 (2.634-5.99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337 (2.937-6.63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 S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5 (1.907-4.44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37 (2.248-5.15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58 (2.480-5.67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76 (2.903-6.58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ja California S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5 (1.907-4.44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45 (2.245-5.18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525 (2.378-5.39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811 (2.585-5.86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ech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6 (2.098-4.5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185 (2.193-4.78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29 (2.372-5.15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50 (2.327-5.07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ech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6 (2.098-4.5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53 (2.106-4.56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54 (2.253-4.86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12 (2.381-5.208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ech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6 (2.098-4.5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20 (2.290-5.04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95 (2.295-4.90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64 (2.254-4.91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a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3 (0.694-1.5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88 (0.818-1.78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17 (0.901-2.01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78 (1.011-2.268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a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3 (0.694-1.5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75 (0.810-1.77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60 (0.862-1.92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01 (0.948-2.11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a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3 (0.694-1.5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69 (0.805-1.79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40 (0.852-1.87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31 (0.917-2.02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huahu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 (0.003-0.0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2 (0.004-0.03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3 (0.004-0.04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4 (0.005-0.04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huahu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 (0.003-0.0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3-0.03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2 (0.004-0.04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4 (0.005-0.04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huahu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 (0.003-0.03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4-0.03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2 (0.004-0.03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3 (0.004-0.04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hu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 (0.331-0.8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615 (0.402-0.97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674 (0.446-1.06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54 (0.494-1.17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hu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 (0.331-0.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600 (0.392-0.95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673 (0.446-1.06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56 (0.502-1.20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hu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 (0.331-0.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585 (0.383-0.94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650 (0.429-1.02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06 (0.468-1.11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i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4 (5.249-10.7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810 (5.545-11.44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8.007 (5.644-11.94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949 (5.623-11.80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i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4 (5.249-10.7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616 (5.415-11.12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785 (5.489-11.55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744 (5.411-11.60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i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4 (5.249-10.7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868 (5.568-11.62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783 (5.484-11.33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7.762 (5.457-11.40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ito Fede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000-0.0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0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2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3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ito Fede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000-0.0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1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2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2 (0.000-0.03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ito Fede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000-0.0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1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2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1 (0.000-0.02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n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 (0.075-0.2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84 (0.103-0.34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17 (0.122-0.40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61 (0.147-0.48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n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 (0.075-0.2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70 (0.095-0.31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00 (0.112-0.37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84 (0.163-0.52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n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 (0.075-0.2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66 (0.093-0.31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82 (0.103-0.33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16 (0.122-0.40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ajua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 (0.015-0.0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2 (0.021-0.08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9 (0.024-0.10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0 (0.030-0.12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ajua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 (0.015-0.0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37 (0.019-0.08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7 (0.023-0.09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1 (0.031-0.12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ajuat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 (0.015-0.0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0 (0.019-0.08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2 (0.021-0.08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2 (0.026-0.10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erre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6 (1.745-3.6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779 (1.968-4.09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874 (2.031-4.26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982 (2.113-4.39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erre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6 (1.745-3.6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616 (1.859-3.83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850 (2.016-4.21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950 (2.074-4.35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erre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6 (1.745-3.6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605 (1.844-3.83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851 (2.033-4.14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872 (2.023-4.23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dal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0.102-0.3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56 (0.152-0.45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24 (0.189-0.57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17 (0.244-0.74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dal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0.102-0.3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28 (0.135-0.40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10 (0.181-0.54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39 (0.258-0.77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dal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0.102-0.30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45 (0.144-0.44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78 (0.163-0.47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53 (0.210-0.61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li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 (0.437-0.9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42 (0.584-1.26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77 (0.679-1.47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44 (0.728-1.57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li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 (0.437-0.9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80 (0.540-1.17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18 (0.637-1.38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89 (0.759-1.62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li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 (0.437-0.9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04 (0.552-1.21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49 (0.593-1.26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73 (0.668-1.46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 (0.002-0.0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4-0.02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4 (0.005-0.03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20 (0.007-0.05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 (0.002-0.0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09 (0.003-0.02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3 (0.005-0.03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22 (0.009-0.06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 (0.002-0.0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0 (0.004-0.02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1 (0.004-0.02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15 (0.006-0.04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oac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 (0.397-0.9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54 (0.505-1.16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92 (0.601-1.37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88 (0.665-1.50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oac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 (0.397-0.9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07 (0.474-1.08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27 (0.554-1.28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970 (0.662-1.49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oac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 (0.397-0.9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22 (0.488-1.11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777 (0.524-1.18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898 (0.603-1.38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lo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6 (1.081-2.3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865 (1.285-2.79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35 (1.395-3.09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125 (1.453-3.26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lo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6 (1.081-2.3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742 (1.198-2.61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915 (1.312-2.90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145 (1.467-3.29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lo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6 (1.081-2.3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827 (1.245-2.79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895 (1.307-2.85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39 (1.393-3.07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yar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7 (2.187-4.8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23 (2.479-5.56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47 (2.483-5.65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56 (2.239-4.99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yar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7 (2.187-4.8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77 (2.323-5.15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47 (2.223-4.99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78 (2.235-5.04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yar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7 (2.187-4.86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68 (2.313-5.16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51 (2.371-5.27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120 (2.138-4.69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evo Le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3 (1.141-2.5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92 (1.427-3.20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96 (1.555-3.51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539 (1.757-3.87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evo Le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3 (1.141-2.5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01 (1.360-3.08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40 (1.520-3.43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654 (1.801-4.04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evo Le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3 (1.141-2.5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950 (1.330-2.99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48 (1.539-3.39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92 (1.617-3.60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xa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7 (1.224-2.5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98 (1.478-3.09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78 (1.671-3.47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685 (1.897-3.95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xa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7 (1.224-2.5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38 (1.436-3.00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35 (1.636-3.42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746 (1.920-4.06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axa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7 (1.224-2.55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12 (1.481-3.09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161 (1.535-3.12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455 (1.726-3.59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b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 (0.158-0.3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41 (0.255-0.53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32 (0.287-0.67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548 (0.358-0.86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b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 (0.158-0.3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10 (0.204-0.48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07 (0.269-0.63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574 (0.380-0.89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b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 (0.158-0.37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41 (0.225-0.53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60 (0.238-0.55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463 (0.302-0.71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eta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 (0.014-0.1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6 (0.018-0.17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7 (0.022-0.22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82 (0.026-0.278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eta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 (0.014-0.1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3 (0.017-0.18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7 (0.020-0.22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85 (0.026-0.27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eta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 (0.014-0.1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6 (0.018-0.20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2 (0.194-0.20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72 (0.023-0.25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tana Ro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0 (2.19-4.6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83 (2.374-5.04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719 (2.584-5.52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742 (2.649-5.59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tana Ro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0 (2.19-4.6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07 (2.241-4.80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63 (2.555-5.42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055 (2.856-6.00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tana Ro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0 (2.19-4.6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90 (2.357-5.05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544 (2.497-5.26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32 (2.534-5.38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 Luis Potos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 (0.576-1.2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54 (0.720-1.59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88 (0.803-1.79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06 (0.884-1.99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 Luis Potos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 (0.576-1.2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06 (0.686-1.52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157 (0.783-1.74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74 (0.945-2.10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 Luis Potos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 (0.576-1.28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47 (0.713-1.61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091 (0.751-1.64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221 (0.833-1.84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alo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8 (2.025-4.2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95 (2.209-4.54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99 (2.202-4.56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22 (2.154-4.44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alo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8 (2.025-4.2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952 (2.109-4.30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910 (2.066-4.27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972 (2.112-4.39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alo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8 (2.025-4.2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871 (2.042-4.23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56 (2.190-4.47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46 (2.167-4.47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no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1 (0.820-1.8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32 (0.984-2.15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518 (1.053-2.31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676 (1.181-2.51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no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1 (0.820-1.8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32 (0.912-2.02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24 (0.982-2.186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747 (1.237-2.60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no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1 (0.820-1.8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346 (0.922-2.08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25 (0.987-2.16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1.460 (1.003-2.20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ba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0 (2.366-4.9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63 (2.378-4.88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592 (3.313-6.67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06 (3.020-6.19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ba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0 (2.366-4.9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70 (2.579-5.38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923 (2.786-5.76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29 (3.030-6.15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bas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0 (2.366-4.9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36 (2.534-5.43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854 (2.759-5.59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150 (2.951-6.04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uli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9 (2.117-4.5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52 (2.416-5.19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782 (2.620-5.66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08 (2.840-5.99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uli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9 (2.117-4.5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35 (2.408-5.16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71 (2.542-5.50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028 (2.810-5.984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aulip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9 (2.117-4.5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417 (2.374-5.179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615 (2.530-5.36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896 (2.714-5.80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axca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 (0.032-0.1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42 (0.065-0.32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03 (0.095-0.47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25 (0.146-0.73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axca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 (0.032-0.1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16 (0.053-0.26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92 (0.088-0.44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347 (0.162-0.777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axca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 (0.032-0.16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28 (0.061-0.29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148 (0.069-0.340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231 (0.107-0.52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cru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0 (1.801-3.9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58 (2.292-5.06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88 (2.653-5.90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470 (3.104-6.836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cru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0 (1.801-3.9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005 (2.067-4.56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377 (2.556-5.73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89 (2.934-6.578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acruz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0 (1.801-3.9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250 (2.235-4.89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3.522 (2.399-5.36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4.216 (2.823-6.345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cat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5 (1.534-3.2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05 (1.544-3.243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96 (1.599-3.39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32 (1.573-3.290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cat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5 (1.534-3.2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053 (1.434-3.00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274 (1.587-3.352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35 (1.651-3.46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cat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5 (1.534-3.2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57 (1.651-3.49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21 (1.637-3.431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2.301 (1.613-3.409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catec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 (0.010-0.0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B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1 (0.014-0.128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0 (0.016-0.15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2 (0.020-0.20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catec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 (0.010-0.0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38 (0.013-0.11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8 (0.015-0.155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66 (0.022-0.21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catec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 (0.010-0.09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38 (0.012-0.124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43 (0.014-0.137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GB"/>
              </w:rPr>
              <w:t>0.052 (0.017-0.155)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21:38:00Z</dcterms:created>
  <dc:creator>zck07apu</dc:creator>
  <dc:description/>
  <cp:keywords/>
  <dc:language>en-US</dc:language>
  <cp:lastModifiedBy>ictsadm</cp:lastModifiedBy>
  <dcterms:modified xsi:type="dcterms:W3CDTF">2013-10-10T11:06:00Z</dcterms:modified>
  <cp:revision>72</cp:revision>
  <dc:subject/>
  <dc:title/>
</cp:coreProperties>
</file>